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1C2" w:rsidRPr="008101E1" w:rsidRDefault="007411C2" w:rsidP="007411C2">
      <w:pPr>
        <w:spacing w:line="360" w:lineRule="auto"/>
        <w:rPr>
          <w:b/>
          <w:bCs/>
          <w:color w:val="000000" w:themeColor="text1"/>
        </w:rPr>
      </w:pPr>
      <w:r w:rsidRPr="008101E1">
        <w:rPr>
          <w:b/>
          <w:bCs/>
          <w:color w:val="000000" w:themeColor="text1"/>
        </w:rPr>
        <w:t xml:space="preserve">Table S1: Distribution of Patients from Individual </w:t>
      </w:r>
      <w:proofErr w:type="spellStart"/>
      <w:r w:rsidRPr="008101E1">
        <w:rPr>
          <w:b/>
          <w:bCs/>
          <w:color w:val="000000" w:themeColor="text1"/>
        </w:rPr>
        <w:t>AsA</w:t>
      </w:r>
      <w:proofErr w:type="spellEnd"/>
      <w:r w:rsidRPr="008101E1">
        <w:rPr>
          <w:b/>
          <w:bCs/>
          <w:color w:val="000000" w:themeColor="text1"/>
        </w:rPr>
        <w:t xml:space="preserve"> Groups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4880"/>
        <w:gridCol w:w="521"/>
        <w:gridCol w:w="880"/>
      </w:tblGrid>
      <w:tr w:rsidR="007411C2" w:rsidRPr="008101E1" w:rsidTr="00C075D6">
        <w:trPr>
          <w:trHeight w:val="320"/>
        </w:trPr>
        <w:tc>
          <w:tcPr>
            <w:tcW w:w="4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01E1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01E1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01E1">
              <w:rPr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7411C2" w:rsidRPr="008101E1" w:rsidTr="00C075D6">
        <w:trPr>
          <w:trHeight w:val="32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5.5</w:t>
            </w:r>
          </w:p>
        </w:tc>
      </w:tr>
      <w:tr w:rsidR="007411C2" w:rsidRPr="008101E1" w:rsidTr="00C075D6">
        <w:trPr>
          <w:trHeight w:val="32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6.2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Filipi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1.2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Kor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9.7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Vietname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7.4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Laoti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.9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Hmo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.3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Kampuch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.6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Tha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7411C2" w:rsidRPr="008101E1" w:rsidTr="00C075D6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0.5</w:t>
            </w:r>
          </w:p>
        </w:tc>
      </w:tr>
      <w:tr w:rsidR="007411C2" w:rsidRPr="009320F2" w:rsidTr="00C075D6">
        <w:trPr>
          <w:trHeight w:val="320"/>
        </w:trPr>
        <w:tc>
          <w:tcPr>
            <w:tcW w:w="4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Other Asian, including Asian, NOS and Oriental, NO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8101E1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1C2" w:rsidRPr="009320F2" w:rsidRDefault="007411C2" w:rsidP="00C075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01E1">
              <w:rPr>
                <w:color w:val="000000" w:themeColor="text1"/>
                <w:sz w:val="20"/>
                <w:szCs w:val="20"/>
              </w:rPr>
              <w:t>23.9</w:t>
            </w:r>
            <w:bookmarkStart w:id="0" w:name="_GoBack"/>
            <w:bookmarkEnd w:id="0"/>
          </w:p>
        </w:tc>
      </w:tr>
    </w:tbl>
    <w:p w:rsidR="007411C2" w:rsidRPr="009320F2" w:rsidRDefault="007411C2" w:rsidP="007411C2">
      <w:pPr>
        <w:spacing w:line="360" w:lineRule="auto"/>
        <w:rPr>
          <w:bCs/>
          <w:color w:val="000000" w:themeColor="text1"/>
          <w:u w:val="single"/>
        </w:rPr>
      </w:pPr>
    </w:p>
    <w:p w:rsidR="007411C2" w:rsidRPr="009320F2" w:rsidRDefault="007411C2" w:rsidP="007411C2">
      <w:pPr>
        <w:spacing w:line="360" w:lineRule="auto"/>
        <w:rPr>
          <w:b/>
          <w:color w:val="000000" w:themeColor="text1"/>
        </w:rPr>
      </w:pPr>
    </w:p>
    <w:p w:rsidR="00721ABC" w:rsidRDefault="00721ABC"/>
    <w:sectPr w:rsidR="00721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1C2"/>
    <w:rsid w:val="00002D19"/>
    <w:rsid w:val="00003FBD"/>
    <w:rsid w:val="000042EA"/>
    <w:rsid w:val="000110A2"/>
    <w:rsid w:val="00011E2A"/>
    <w:rsid w:val="00012A4A"/>
    <w:rsid w:val="00013374"/>
    <w:rsid w:val="00014B3A"/>
    <w:rsid w:val="00017C72"/>
    <w:rsid w:val="000229BE"/>
    <w:rsid w:val="00030C62"/>
    <w:rsid w:val="00031284"/>
    <w:rsid w:val="000345BA"/>
    <w:rsid w:val="000355EF"/>
    <w:rsid w:val="00037E63"/>
    <w:rsid w:val="00037F1E"/>
    <w:rsid w:val="00041583"/>
    <w:rsid w:val="000535C8"/>
    <w:rsid w:val="000548C3"/>
    <w:rsid w:val="00056547"/>
    <w:rsid w:val="000565D4"/>
    <w:rsid w:val="000612D5"/>
    <w:rsid w:val="0006188C"/>
    <w:rsid w:val="000647BF"/>
    <w:rsid w:val="00064A1E"/>
    <w:rsid w:val="000705CD"/>
    <w:rsid w:val="00070E38"/>
    <w:rsid w:val="000721B2"/>
    <w:rsid w:val="0007357F"/>
    <w:rsid w:val="000755DA"/>
    <w:rsid w:val="000760E9"/>
    <w:rsid w:val="000768BA"/>
    <w:rsid w:val="00076E06"/>
    <w:rsid w:val="000832B3"/>
    <w:rsid w:val="000840FD"/>
    <w:rsid w:val="00085C93"/>
    <w:rsid w:val="000869A0"/>
    <w:rsid w:val="00086F2A"/>
    <w:rsid w:val="000873B9"/>
    <w:rsid w:val="000902B5"/>
    <w:rsid w:val="00090B9C"/>
    <w:rsid w:val="000A2227"/>
    <w:rsid w:val="000A22A3"/>
    <w:rsid w:val="000A2E7C"/>
    <w:rsid w:val="000B03ED"/>
    <w:rsid w:val="000B2161"/>
    <w:rsid w:val="000B22B6"/>
    <w:rsid w:val="000B2B93"/>
    <w:rsid w:val="000B4CF3"/>
    <w:rsid w:val="000B52DE"/>
    <w:rsid w:val="000B7E2C"/>
    <w:rsid w:val="000C035E"/>
    <w:rsid w:val="000C0E5C"/>
    <w:rsid w:val="000C1CBA"/>
    <w:rsid w:val="000C2FFB"/>
    <w:rsid w:val="000C3425"/>
    <w:rsid w:val="000C4B18"/>
    <w:rsid w:val="000C75E9"/>
    <w:rsid w:val="000D01A6"/>
    <w:rsid w:val="000D1A99"/>
    <w:rsid w:val="000D1AD2"/>
    <w:rsid w:val="000D5EED"/>
    <w:rsid w:val="000E0455"/>
    <w:rsid w:val="000E0F81"/>
    <w:rsid w:val="000E3218"/>
    <w:rsid w:val="000E51E2"/>
    <w:rsid w:val="000F354B"/>
    <w:rsid w:val="000F3CDC"/>
    <w:rsid w:val="00101E44"/>
    <w:rsid w:val="00102DA2"/>
    <w:rsid w:val="001045A7"/>
    <w:rsid w:val="00106958"/>
    <w:rsid w:val="00111190"/>
    <w:rsid w:val="00112E83"/>
    <w:rsid w:val="00120D1D"/>
    <w:rsid w:val="00121D74"/>
    <w:rsid w:val="00124027"/>
    <w:rsid w:val="00125A06"/>
    <w:rsid w:val="001265FC"/>
    <w:rsid w:val="0012728F"/>
    <w:rsid w:val="00131F9A"/>
    <w:rsid w:val="00134FBE"/>
    <w:rsid w:val="001407C0"/>
    <w:rsid w:val="00141873"/>
    <w:rsid w:val="00141D66"/>
    <w:rsid w:val="0015190C"/>
    <w:rsid w:val="00151940"/>
    <w:rsid w:val="0015475F"/>
    <w:rsid w:val="00157266"/>
    <w:rsid w:val="001652A4"/>
    <w:rsid w:val="00165D9B"/>
    <w:rsid w:val="00167018"/>
    <w:rsid w:val="0017244B"/>
    <w:rsid w:val="0017329A"/>
    <w:rsid w:val="00173C43"/>
    <w:rsid w:val="00175B5D"/>
    <w:rsid w:val="00175F20"/>
    <w:rsid w:val="001801BC"/>
    <w:rsid w:val="001804D5"/>
    <w:rsid w:val="00182546"/>
    <w:rsid w:val="001858DB"/>
    <w:rsid w:val="00186E1D"/>
    <w:rsid w:val="001905A9"/>
    <w:rsid w:val="00190F79"/>
    <w:rsid w:val="00193F73"/>
    <w:rsid w:val="001951AE"/>
    <w:rsid w:val="001A0818"/>
    <w:rsid w:val="001A137D"/>
    <w:rsid w:val="001A1B0C"/>
    <w:rsid w:val="001A35E9"/>
    <w:rsid w:val="001A3B9A"/>
    <w:rsid w:val="001A689B"/>
    <w:rsid w:val="001A7149"/>
    <w:rsid w:val="001B2E31"/>
    <w:rsid w:val="001B5463"/>
    <w:rsid w:val="001B64B4"/>
    <w:rsid w:val="001C0C87"/>
    <w:rsid w:val="001C6063"/>
    <w:rsid w:val="001C6C62"/>
    <w:rsid w:val="001C7B0B"/>
    <w:rsid w:val="001D2AD7"/>
    <w:rsid w:val="001D2BC5"/>
    <w:rsid w:val="001D3990"/>
    <w:rsid w:val="001D551A"/>
    <w:rsid w:val="001D5C27"/>
    <w:rsid w:val="001F351A"/>
    <w:rsid w:val="001F5C94"/>
    <w:rsid w:val="001F68A2"/>
    <w:rsid w:val="00201756"/>
    <w:rsid w:val="002050C6"/>
    <w:rsid w:val="00205E4D"/>
    <w:rsid w:val="0020769A"/>
    <w:rsid w:val="00211C5C"/>
    <w:rsid w:val="00212F22"/>
    <w:rsid w:val="0022616E"/>
    <w:rsid w:val="00231A9E"/>
    <w:rsid w:val="002338DB"/>
    <w:rsid w:val="00234A8A"/>
    <w:rsid w:val="00234AAC"/>
    <w:rsid w:val="00240A2D"/>
    <w:rsid w:val="00241BDB"/>
    <w:rsid w:val="00245AF3"/>
    <w:rsid w:val="002461DE"/>
    <w:rsid w:val="00246768"/>
    <w:rsid w:val="002562E1"/>
    <w:rsid w:val="00256520"/>
    <w:rsid w:val="00257D98"/>
    <w:rsid w:val="00266B75"/>
    <w:rsid w:val="00270DBF"/>
    <w:rsid w:val="002710FF"/>
    <w:rsid w:val="0027153F"/>
    <w:rsid w:val="00273002"/>
    <w:rsid w:val="002735A4"/>
    <w:rsid w:val="00274B2C"/>
    <w:rsid w:val="00276FB0"/>
    <w:rsid w:val="00277260"/>
    <w:rsid w:val="0028038E"/>
    <w:rsid w:val="00280EE3"/>
    <w:rsid w:val="0028520E"/>
    <w:rsid w:val="002903F5"/>
    <w:rsid w:val="0029172F"/>
    <w:rsid w:val="00296E2A"/>
    <w:rsid w:val="0029700C"/>
    <w:rsid w:val="00297FDF"/>
    <w:rsid w:val="002A4C98"/>
    <w:rsid w:val="002A6084"/>
    <w:rsid w:val="002B1CF0"/>
    <w:rsid w:val="002B20F1"/>
    <w:rsid w:val="002B4C16"/>
    <w:rsid w:val="002B6FFA"/>
    <w:rsid w:val="002C0DFE"/>
    <w:rsid w:val="002C4A26"/>
    <w:rsid w:val="002C7E35"/>
    <w:rsid w:val="002D53B9"/>
    <w:rsid w:val="002D5734"/>
    <w:rsid w:val="002E3459"/>
    <w:rsid w:val="002E391E"/>
    <w:rsid w:val="002E3C56"/>
    <w:rsid w:val="002F11C1"/>
    <w:rsid w:val="002F35E9"/>
    <w:rsid w:val="002F6892"/>
    <w:rsid w:val="003005CF"/>
    <w:rsid w:val="0030102A"/>
    <w:rsid w:val="00301285"/>
    <w:rsid w:val="003041A0"/>
    <w:rsid w:val="00305F45"/>
    <w:rsid w:val="00320C49"/>
    <w:rsid w:val="0032341B"/>
    <w:rsid w:val="00327735"/>
    <w:rsid w:val="003324C1"/>
    <w:rsid w:val="003326C8"/>
    <w:rsid w:val="0033759A"/>
    <w:rsid w:val="00342B24"/>
    <w:rsid w:val="00343691"/>
    <w:rsid w:val="003468E7"/>
    <w:rsid w:val="00346C72"/>
    <w:rsid w:val="003500CB"/>
    <w:rsid w:val="00350408"/>
    <w:rsid w:val="00352106"/>
    <w:rsid w:val="003536D4"/>
    <w:rsid w:val="003559CA"/>
    <w:rsid w:val="00360DDC"/>
    <w:rsid w:val="00361DB6"/>
    <w:rsid w:val="00365DC7"/>
    <w:rsid w:val="003661C5"/>
    <w:rsid w:val="00367FE7"/>
    <w:rsid w:val="003705FB"/>
    <w:rsid w:val="00371425"/>
    <w:rsid w:val="003714E7"/>
    <w:rsid w:val="00377975"/>
    <w:rsid w:val="00380122"/>
    <w:rsid w:val="0038017A"/>
    <w:rsid w:val="00380A49"/>
    <w:rsid w:val="003810AC"/>
    <w:rsid w:val="00381D60"/>
    <w:rsid w:val="0038356E"/>
    <w:rsid w:val="00383A0F"/>
    <w:rsid w:val="003931A2"/>
    <w:rsid w:val="00395A72"/>
    <w:rsid w:val="00396567"/>
    <w:rsid w:val="003A069A"/>
    <w:rsid w:val="003A22D9"/>
    <w:rsid w:val="003A4CA5"/>
    <w:rsid w:val="003A5088"/>
    <w:rsid w:val="003A66AC"/>
    <w:rsid w:val="003B1084"/>
    <w:rsid w:val="003B6D43"/>
    <w:rsid w:val="003B7C23"/>
    <w:rsid w:val="003C02A1"/>
    <w:rsid w:val="003C1068"/>
    <w:rsid w:val="003C61B9"/>
    <w:rsid w:val="003D16C0"/>
    <w:rsid w:val="003D1AE7"/>
    <w:rsid w:val="003D2352"/>
    <w:rsid w:val="003E1818"/>
    <w:rsid w:val="003E7DB6"/>
    <w:rsid w:val="003F0F3F"/>
    <w:rsid w:val="003F1721"/>
    <w:rsid w:val="003F2466"/>
    <w:rsid w:val="003F4CC9"/>
    <w:rsid w:val="003F4D19"/>
    <w:rsid w:val="003F7761"/>
    <w:rsid w:val="003F7A67"/>
    <w:rsid w:val="0040272F"/>
    <w:rsid w:val="00402769"/>
    <w:rsid w:val="00404925"/>
    <w:rsid w:val="004061AC"/>
    <w:rsid w:val="00407061"/>
    <w:rsid w:val="00407356"/>
    <w:rsid w:val="004119E9"/>
    <w:rsid w:val="0041697D"/>
    <w:rsid w:val="00420F98"/>
    <w:rsid w:val="00424FAC"/>
    <w:rsid w:val="00425828"/>
    <w:rsid w:val="004347AE"/>
    <w:rsid w:val="00434B5B"/>
    <w:rsid w:val="00435018"/>
    <w:rsid w:val="00436E32"/>
    <w:rsid w:val="0045220C"/>
    <w:rsid w:val="0045343B"/>
    <w:rsid w:val="0046186F"/>
    <w:rsid w:val="00461DCD"/>
    <w:rsid w:val="00461F6D"/>
    <w:rsid w:val="004629E2"/>
    <w:rsid w:val="00463124"/>
    <w:rsid w:val="004633C6"/>
    <w:rsid w:val="00464DBE"/>
    <w:rsid w:val="00466BC4"/>
    <w:rsid w:val="00470515"/>
    <w:rsid w:val="004745D6"/>
    <w:rsid w:val="00481712"/>
    <w:rsid w:val="0048286D"/>
    <w:rsid w:val="004852EB"/>
    <w:rsid w:val="00485466"/>
    <w:rsid w:val="00490904"/>
    <w:rsid w:val="00493111"/>
    <w:rsid w:val="00496E53"/>
    <w:rsid w:val="00497DAE"/>
    <w:rsid w:val="004A0F2A"/>
    <w:rsid w:val="004A1640"/>
    <w:rsid w:val="004A495F"/>
    <w:rsid w:val="004A58A6"/>
    <w:rsid w:val="004A6B68"/>
    <w:rsid w:val="004B1837"/>
    <w:rsid w:val="004B2648"/>
    <w:rsid w:val="004B59C1"/>
    <w:rsid w:val="004C3748"/>
    <w:rsid w:val="004C7032"/>
    <w:rsid w:val="004D1D55"/>
    <w:rsid w:val="004D3682"/>
    <w:rsid w:val="004D3A33"/>
    <w:rsid w:val="004D514E"/>
    <w:rsid w:val="004D61F6"/>
    <w:rsid w:val="004E1A82"/>
    <w:rsid w:val="004E2453"/>
    <w:rsid w:val="004E258E"/>
    <w:rsid w:val="004E4564"/>
    <w:rsid w:val="004E5F39"/>
    <w:rsid w:val="004F4C93"/>
    <w:rsid w:val="004F6158"/>
    <w:rsid w:val="00500C8D"/>
    <w:rsid w:val="005026D4"/>
    <w:rsid w:val="0050328B"/>
    <w:rsid w:val="0050384F"/>
    <w:rsid w:val="0050474B"/>
    <w:rsid w:val="005054B3"/>
    <w:rsid w:val="005075E9"/>
    <w:rsid w:val="00511790"/>
    <w:rsid w:val="00512FEE"/>
    <w:rsid w:val="00513E53"/>
    <w:rsid w:val="00513F1C"/>
    <w:rsid w:val="0051419F"/>
    <w:rsid w:val="005154B9"/>
    <w:rsid w:val="00523656"/>
    <w:rsid w:val="00523BF0"/>
    <w:rsid w:val="00524BFB"/>
    <w:rsid w:val="00526AE2"/>
    <w:rsid w:val="005307CA"/>
    <w:rsid w:val="005333CC"/>
    <w:rsid w:val="00535614"/>
    <w:rsid w:val="005368B7"/>
    <w:rsid w:val="00542540"/>
    <w:rsid w:val="00543A10"/>
    <w:rsid w:val="00551E0B"/>
    <w:rsid w:val="00552E7D"/>
    <w:rsid w:val="0055434D"/>
    <w:rsid w:val="00554E76"/>
    <w:rsid w:val="005554AD"/>
    <w:rsid w:val="00561BA2"/>
    <w:rsid w:val="00563909"/>
    <w:rsid w:val="00564314"/>
    <w:rsid w:val="00566825"/>
    <w:rsid w:val="0057217B"/>
    <w:rsid w:val="0057616E"/>
    <w:rsid w:val="00582591"/>
    <w:rsid w:val="00582DE4"/>
    <w:rsid w:val="005851EE"/>
    <w:rsid w:val="00585DA0"/>
    <w:rsid w:val="00587764"/>
    <w:rsid w:val="0059445D"/>
    <w:rsid w:val="00597EC7"/>
    <w:rsid w:val="005A70E8"/>
    <w:rsid w:val="005B087D"/>
    <w:rsid w:val="005B184E"/>
    <w:rsid w:val="005B19E1"/>
    <w:rsid w:val="005B2D0C"/>
    <w:rsid w:val="005B794A"/>
    <w:rsid w:val="005C28DA"/>
    <w:rsid w:val="005D32A2"/>
    <w:rsid w:val="005E2BB8"/>
    <w:rsid w:val="005E302E"/>
    <w:rsid w:val="005E37AD"/>
    <w:rsid w:val="005F1D02"/>
    <w:rsid w:val="005F4A6F"/>
    <w:rsid w:val="005F5CBF"/>
    <w:rsid w:val="005F6C89"/>
    <w:rsid w:val="005F7BF2"/>
    <w:rsid w:val="0060024C"/>
    <w:rsid w:val="006021BB"/>
    <w:rsid w:val="00605E7B"/>
    <w:rsid w:val="006074D3"/>
    <w:rsid w:val="00610753"/>
    <w:rsid w:val="00612483"/>
    <w:rsid w:val="0061257A"/>
    <w:rsid w:val="00613BB0"/>
    <w:rsid w:val="00614E23"/>
    <w:rsid w:val="006165B1"/>
    <w:rsid w:val="00616CF9"/>
    <w:rsid w:val="00617D13"/>
    <w:rsid w:val="00624E20"/>
    <w:rsid w:val="006261D7"/>
    <w:rsid w:val="00626B02"/>
    <w:rsid w:val="00634449"/>
    <w:rsid w:val="00634551"/>
    <w:rsid w:val="00636CA4"/>
    <w:rsid w:val="0064019B"/>
    <w:rsid w:val="00640B69"/>
    <w:rsid w:val="00643909"/>
    <w:rsid w:val="00645BA7"/>
    <w:rsid w:val="00652331"/>
    <w:rsid w:val="006572E7"/>
    <w:rsid w:val="006578D1"/>
    <w:rsid w:val="00660C8E"/>
    <w:rsid w:val="00661183"/>
    <w:rsid w:val="00662CA8"/>
    <w:rsid w:val="00667909"/>
    <w:rsid w:val="00667DFC"/>
    <w:rsid w:val="006700BC"/>
    <w:rsid w:val="006716D4"/>
    <w:rsid w:val="00672893"/>
    <w:rsid w:val="00673AB6"/>
    <w:rsid w:val="006823B8"/>
    <w:rsid w:val="00684E97"/>
    <w:rsid w:val="0068581C"/>
    <w:rsid w:val="00686067"/>
    <w:rsid w:val="0068685D"/>
    <w:rsid w:val="006875BD"/>
    <w:rsid w:val="00690D9B"/>
    <w:rsid w:val="00691634"/>
    <w:rsid w:val="00692A00"/>
    <w:rsid w:val="00693F6F"/>
    <w:rsid w:val="006969A2"/>
    <w:rsid w:val="00696EA9"/>
    <w:rsid w:val="006A2BF1"/>
    <w:rsid w:val="006A2F8C"/>
    <w:rsid w:val="006A3E42"/>
    <w:rsid w:val="006A4254"/>
    <w:rsid w:val="006A570F"/>
    <w:rsid w:val="006A6D04"/>
    <w:rsid w:val="006B0020"/>
    <w:rsid w:val="006B38E3"/>
    <w:rsid w:val="006B4D5D"/>
    <w:rsid w:val="006C03AF"/>
    <w:rsid w:val="006D4168"/>
    <w:rsid w:val="006D4385"/>
    <w:rsid w:val="006D62C2"/>
    <w:rsid w:val="006D7079"/>
    <w:rsid w:val="006E05E4"/>
    <w:rsid w:val="006E2EF9"/>
    <w:rsid w:val="006E510A"/>
    <w:rsid w:val="006E7A08"/>
    <w:rsid w:val="006F3A1E"/>
    <w:rsid w:val="006F4DE0"/>
    <w:rsid w:val="0070190B"/>
    <w:rsid w:val="00702A5D"/>
    <w:rsid w:val="007031A7"/>
    <w:rsid w:val="0070485E"/>
    <w:rsid w:val="007118B4"/>
    <w:rsid w:val="00713801"/>
    <w:rsid w:val="00713DCE"/>
    <w:rsid w:val="00716E77"/>
    <w:rsid w:val="00721671"/>
    <w:rsid w:val="00721ABC"/>
    <w:rsid w:val="00722A94"/>
    <w:rsid w:val="007232FF"/>
    <w:rsid w:val="00726DCF"/>
    <w:rsid w:val="00730F9A"/>
    <w:rsid w:val="00733276"/>
    <w:rsid w:val="00734290"/>
    <w:rsid w:val="0073585C"/>
    <w:rsid w:val="007369E8"/>
    <w:rsid w:val="00736C4C"/>
    <w:rsid w:val="007411C2"/>
    <w:rsid w:val="00742412"/>
    <w:rsid w:val="00743F9C"/>
    <w:rsid w:val="007450D5"/>
    <w:rsid w:val="00747B58"/>
    <w:rsid w:val="00747CB7"/>
    <w:rsid w:val="00752375"/>
    <w:rsid w:val="0075680C"/>
    <w:rsid w:val="007568B0"/>
    <w:rsid w:val="00763764"/>
    <w:rsid w:val="0076437A"/>
    <w:rsid w:val="00765DF0"/>
    <w:rsid w:val="007672DD"/>
    <w:rsid w:val="00767323"/>
    <w:rsid w:val="00773952"/>
    <w:rsid w:val="007754A9"/>
    <w:rsid w:val="00776349"/>
    <w:rsid w:val="00777756"/>
    <w:rsid w:val="0077793A"/>
    <w:rsid w:val="00780B08"/>
    <w:rsid w:val="00786540"/>
    <w:rsid w:val="00791B21"/>
    <w:rsid w:val="007925E0"/>
    <w:rsid w:val="00796970"/>
    <w:rsid w:val="00797E78"/>
    <w:rsid w:val="007A06F7"/>
    <w:rsid w:val="007A2220"/>
    <w:rsid w:val="007A2F6B"/>
    <w:rsid w:val="007A3592"/>
    <w:rsid w:val="007A3974"/>
    <w:rsid w:val="007A51A9"/>
    <w:rsid w:val="007A5E29"/>
    <w:rsid w:val="007A70CA"/>
    <w:rsid w:val="007A7DB9"/>
    <w:rsid w:val="007B0FD3"/>
    <w:rsid w:val="007B751F"/>
    <w:rsid w:val="007C26D7"/>
    <w:rsid w:val="007C4786"/>
    <w:rsid w:val="007C4904"/>
    <w:rsid w:val="007C56DD"/>
    <w:rsid w:val="007D36B1"/>
    <w:rsid w:val="007D5FAF"/>
    <w:rsid w:val="007F125E"/>
    <w:rsid w:val="007F4562"/>
    <w:rsid w:val="007F4605"/>
    <w:rsid w:val="0080359C"/>
    <w:rsid w:val="008101E1"/>
    <w:rsid w:val="0081127A"/>
    <w:rsid w:val="008147B6"/>
    <w:rsid w:val="00815A25"/>
    <w:rsid w:val="00817B59"/>
    <w:rsid w:val="0082035E"/>
    <w:rsid w:val="008208C5"/>
    <w:rsid w:val="00821757"/>
    <w:rsid w:val="0082286C"/>
    <w:rsid w:val="008230B3"/>
    <w:rsid w:val="00824A7D"/>
    <w:rsid w:val="00824AF7"/>
    <w:rsid w:val="0082572E"/>
    <w:rsid w:val="0082586F"/>
    <w:rsid w:val="00826D9D"/>
    <w:rsid w:val="00827F98"/>
    <w:rsid w:val="00833C05"/>
    <w:rsid w:val="0084056D"/>
    <w:rsid w:val="00840A95"/>
    <w:rsid w:val="0084257D"/>
    <w:rsid w:val="00851F4F"/>
    <w:rsid w:val="00857375"/>
    <w:rsid w:val="00860D4E"/>
    <w:rsid w:val="0086137C"/>
    <w:rsid w:val="00861E6D"/>
    <w:rsid w:val="00863503"/>
    <w:rsid w:val="0086536E"/>
    <w:rsid w:val="00874A4F"/>
    <w:rsid w:val="00876700"/>
    <w:rsid w:val="00883604"/>
    <w:rsid w:val="0088748F"/>
    <w:rsid w:val="00891CF7"/>
    <w:rsid w:val="0089298F"/>
    <w:rsid w:val="00893581"/>
    <w:rsid w:val="00895503"/>
    <w:rsid w:val="00896B58"/>
    <w:rsid w:val="008A480D"/>
    <w:rsid w:val="008A5A44"/>
    <w:rsid w:val="008A6DC4"/>
    <w:rsid w:val="008B18E0"/>
    <w:rsid w:val="008B2216"/>
    <w:rsid w:val="008B2265"/>
    <w:rsid w:val="008B2DEE"/>
    <w:rsid w:val="008B4032"/>
    <w:rsid w:val="008B4122"/>
    <w:rsid w:val="008C17A7"/>
    <w:rsid w:val="008C1E94"/>
    <w:rsid w:val="008C44CC"/>
    <w:rsid w:val="008C5386"/>
    <w:rsid w:val="008C5B30"/>
    <w:rsid w:val="008C5DD8"/>
    <w:rsid w:val="008C5E03"/>
    <w:rsid w:val="008C759A"/>
    <w:rsid w:val="008D15AE"/>
    <w:rsid w:val="008D211D"/>
    <w:rsid w:val="008D5560"/>
    <w:rsid w:val="008D6E8A"/>
    <w:rsid w:val="008E02AB"/>
    <w:rsid w:val="008E4030"/>
    <w:rsid w:val="008E655E"/>
    <w:rsid w:val="008F0145"/>
    <w:rsid w:val="008F1AD8"/>
    <w:rsid w:val="008F289F"/>
    <w:rsid w:val="008F291F"/>
    <w:rsid w:val="008F294D"/>
    <w:rsid w:val="008F490B"/>
    <w:rsid w:val="008F56A9"/>
    <w:rsid w:val="008F5ABD"/>
    <w:rsid w:val="00903C78"/>
    <w:rsid w:val="00906183"/>
    <w:rsid w:val="00910A74"/>
    <w:rsid w:val="00914DA1"/>
    <w:rsid w:val="00916CF2"/>
    <w:rsid w:val="00922F6E"/>
    <w:rsid w:val="00923083"/>
    <w:rsid w:val="00925E29"/>
    <w:rsid w:val="009357B3"/>
    <w:rsid w:val="0094149C"/>
    <w:rsid w:val="0094527E"/>
    <w:rsid w:val="009501C8"/>
    <w:rsid w:val="00951035"/>
    <w:rsid w:val="00951D6D"/>
    <w:rsid w:val="00952910"/>
    <w:rsid w:val="009564F1"/>
    <w:rsid w:val="0096129B"/>
    <w:rsid w:val="009617CA"/>
    <w:rsid w:val="00963674"/>
    <w:rsid w:val="0096422C"/>
    <w:rsid w:val="009647BA"/>
    <w:rsid w:val="0096592C"/>
    <w:rsid w:val="00965DBC"/>
    <w:rsid w:val="0096762C"/>
    <w:rsid w:val="00973280"/>
    <w:rsid w:val="0097472A"/>
    <w:rsid w:val="009768D9"/>
    <w:rsid w:val="00984115"/>
    <w:rsid w:val="00987E4A"/>
    <w:rsid w:val="00987F73"/>
    <w:rsid w:val="00990A96"/>
    <w:rsid w:val="00995234"/>
    <w:rsid w:val="009959DB"/>
    <w:rsid w:val="00995A0C"/>
    <w:rsid w:val="00995AE5"/>
    <w:rsid w:val="009962D7"/>
    <w:rsid w:val="009A2DA1"/>
    <w:rsid w:val="009A4798"/>
    <w:rsid w:val="009A58BC"/>
    <w:rsid w:val="009A5F4F"/>
    <w:rsid w:val="009A7406"/>
    <w:rsid w:val="009B0D69"/>
    <w:rsid w:val="009B1462"/>
    <w:rsid w:val="009B3ED5"/>
    <w:rsid w:val="009C1FB1"/>
    <w:rsid w:val="009C3251"/>
    <w:rsid w:val="009C47FF"/>
    <w:rsid w:val="009C6C1D"/>
    <w:rsid w:val="009C7968"/>
    <w:rsid w:val="009D0120"/>
    <w:rsid w:val="009D4AFD"/>
    <w:rsid w:val="009D5394"/>
    <w:rsid w:val="009D6799"/>
    <w:rsid w:val="009E5A63"/>
    <w:rsid w:val="009E5FF6"/>
    <w:rsid w:val="009E624E"/>
    <w:rsid w:val="009E7968"/>
    <w:rsid w:val="009F2BD0"/>
    <w:rsid w:val="009F444E"/>
    <w:rsid w:val="009F465B"/>
    <w:rsid w:val="00A01F92"/>
    <w:rsid w:val="00A03D18"/>
    <w:rsid w:val="00A05A6E"/>
    <w:rsid w:val="00A05E27"/>
    <w:rsid w:val="00A06865"/>
    <w:rsid w:val="00A068FB"/>
    <w:rsid w:val="00A07888"/>
    <w:rsid w:val="00A10B6E"/>
    <w:rsid w:val="00A11EEF"/>
    <w:rsid w:val="00A20C5D"/>
    <w:rsid w:val="00A23A65"/>
    <w:rsid w:val="00A2771C"/>
    <w:rsid w:val="00A3079F"/>
    <w:rsid w:val="00A31651"/>
    <w:rsid w:val="00A318A4"/>
    <w:rsid w:val="00A327C9"/>
    <w:rsid w:val="00A34CE0"/>
    <w:rsid w:val="00A34DC9"/>
    <w:rsid w:val="00A3514F"/>
    <w:rsid w:val="00A364F3"/>
    <w:rsid w:val="00A37140"/>
    <w:rsid w:val="00A40A26"/>
    <w:rsid w:val="00A42D88"/>
    <w:rsid w:val="00A43552"/>
    <w:rsid w:val="00A43C45"/>
    <w:rsid w:val="00A478CE"/>
    <w:rsid w:val="00A54A3C"/>
    <w:rsid w:val="00A54E1C"/>
    <w:rsid w:val="00A56E16"/>
    <w:rsid w:val="00A6018A"/>
    <w:rsid w:val="00A65465"/>
    <w:rsid w:val="00A67AAA"/>
    <w:rsid w:val="00A740F7"/>
    <w:rsid w:val="00A77288"/>
    <w:rsid w:val="00A8093D"/>
    <w:rsid w:val="00A87C14"/>
    <w:rsid w:val="00A929A8"/>
    <w:rsid w:val="00A94251"/>
    <w:rsid w:val="00AA0ABA"/>
    <w:rsid w:val="00AA1FE0"/>
    <w:rsid w:val="00AB07E1"/>
    <w:rsid w:val="00AB0FCC"/>
    <w:rsid w:val="00AB1241"/>
    <w:rsid w:val="00AB17D6"/>
    <w:rsid w:val="00AB3E82"/>
    <w:rsid w:val="00AB6BBD"/>
    <w:rsid w:val="00AC09DE"/>
    <w:rsid w:val="00AC2A7F"/>
    <w:rsid w:val="00AC5E94"/>
    <w:rsid w:val="00AD162B"/>
    <w:rsid w:val="00AD63D5"/>
    <w:rsid w:val="00AD6AEE"/>
    <w:rsid w:val="00AD783E"/>
    <w:rsid w:val="00AE5E81"/>
    <w:rsid w:val="00AE6FAE"/>
    <w:rsid w:val="00AF390A"/>
    <w:rsid w:val="00AF3B4C"/>
    <w:rsid w:val="00AF6673"/>
    <w:rsid w:val="00AF73A2"/>
    <w:rsid w:val="00B01DB6"/>
    <w:rsid w:val="00B04A1A"/>
    <w:rsid w:val="00B062B8"/>
    <w:rsid w:val="00B079FC"/>
    <w:rsid w:val="00B10A11"/>
    <w:rsid w:val="00B11133"/>
    <w:rsid w:val="00B146C8"/>
    <w:rsid w:val="00B2289C"/>
    <w:rsid w:val="00B23EC7"/>
    <w:rsid w:val="00B2563A"/>
    <w:rsid w:val="00B26A17"/>
    <w:rsid w:val="00B26D51"/>
    <w:rsid w:val="00B34193"/>
    <w:rsid w:val="00B35530"/>
    <w:rsid w:val="00B35F9E"/>
    <w:rsid w:val="00B4356D"/>
    <w:rsid w:val="00B4594E"/>
    <w:rsid w:val="00B45D53"/>
    <w:rsid w:val="00B46EEB"/>
    <w:rsid w:val="00B50A00"/>
    <w:rsid w:val="00B50FCD"/>
    <w:rsid w:val="00B51776"/>
    <w:rsid w:val="00B542E5"/>
    <w:rsid w:val="00B61027"/>
    <w:rsid w:val="00B61843"/>
    <w:rsid w:val="00B61ED7"/>
    <w:rsid w:val="00B62814"/>
    <w:rsid w:val="00B64A39"/>
    <w:rsid w:val="00B7390E"/>
    <w:rsid w:val="00B74281"/>
    <w:rsid w:val="00B757BA"/>
    <w:rsid w:val="00B76369"/>
    <w:rsid w:val="00B767D8"/>
    <w:rsid w:val="00B82EC5"/>
    <w:rsid w:val="00B86576"/>
    <w:rsid w:val="00B916DA"/>
    <w:rsid w:val="00B92657"/>
    <w:rsid w:val="00B927E6"/>
    <w:rsid w:val="00B92C52"/>
    <w:rsid w:val="00B953C0"/>
    <w:rsid w:val="00BA0E90"/>
    <w:rsid w:val="00BA36C4"/>
    <w:rsid w:val="00BA45FC"/>
    <w:rsid w:val="00BA561E"/>
    <w:rsid w:val="00BA6467"/>
    <w:rsid w:val="00BA69EB"/>
    <w:rsid w:val="00BB099E"/>
    <w:rsid w:val="00BB1893"/>
    <w:rsid w:val="00BB2856"/>
    <w:rsid w:val="00BB3EED"/>
    <w:rsid w:val="00BB3FAB"/>
    <w:rsid w:val="00BB5D47"/>
    <w:rsid w:val="00BC167D"/>
    <w:rsid w:val="00BD0D01"/>
    <w:rsid w:val="00BD1431"/>
    <w:rsid w:val="00BD2E70"/>
    <w:rsid w:val="00BD4C2F"/>
    <w:rsid w:val="00BD5C0A"/>
    <w:rsid w:val="00BD78E8"/>
    <w:rsid w:val="00BE176C"/>
    <w:rsid w:val="00BE5553"/>
    <w:rsid w:val="00BE5956"/>
    <w:rsid w:val="00BE5A7A"/>
    <w:rsid w:val="00BF01F4"/>
    <w:rsid w:val="00BF0759"/>
    <w:rsid w:val="00BF1124"/>
    <w:rsid w:val="00BF143B"/>
    <w:rsid w:val="00BF1632"/>
    <w:rsid w:val="00BF3D70"/>
    <w:rsid w:val="00BF4274"/>
    <w:rsid w:val="00BF5FDE"/>
    <w:rsid w:val="00BF617A"/>
    <w:rsid w:val="00BF788E"/>
    <w:rsid w:val="00C01893"/>
    <w:rsid w:val="00C01AFF"/>
    <w:rsid w:val="00C032AA"/>
    <w:rsid w:val="00C04F60"/>
    <w:rsid w:val="00C05CA7"/>
    <w:rsid w:val="00C12AEA"/>
    <w:rsid w:val="00C14964"/>
    <w:rsid w:val="00C152E8"/>
    <w:rsid w:val="00C20B67"/>
    <w:rsid w:val="00C216AB"/>
    <w:rsid w:val="00C23587"/>
    <w:rsid w:val="00C301EF"/>
    <w:rsid w:val="00C306DF"/>
    <w:rsid w:val="00C4111B"/>
    <w:rsid w:val="00C414EE"/>
    <w:rsid w:val="00C41A6F"/>
    <w:rsid w:val="00C41A7C"/>
    <w:rsid w:val="00C4524A"/>
    <w:rsid w:val="00C47013"/>
    <w:rsid w:val="00C52ADF"/>
    <w:rsid w:val="00C53856"/>
    <w:rsid w:val="00C62FCF"/>
    <w:rsid w:val="00C674C1"/>
    <w:rsid w:val="00C67F89"/>
    <w:rsid w:val="00C701E2"/>
    <w:rsid w:val="00C756EC"/>
    <w:rsid w:val="00C808E2"/>
    <w:rsid w:val="00C85726"/>
    <w:rsid w:val="00C873BF"/>
    <w:rsid w:val="00C879A9"/>
    <w:rsid w:val="00C90942"/>
    <w:rsid w:val="00C918ED"/>
    <w:rsid w:val="00C95C5D"/>
    <w:rsid w:val="00CA0B8A"/>
    <w:rsid w:val="00CA443C"/>
    <w:rsid w:val="00CA56F2"/>
    <w:rsid w:val="00CA5A7E"/>
    <w:rsid w:val="00CA63FB"/>
    <w:rsid w:val="00CA665D"/>
    <w:rsid w:val="00CA7436"/>
    <w:rsid w:val="00CB3470"/>
    <w:rsid w:val="00CB41F3"/>
    <w:rsid w:val="00CB4896"/>
    <w:rsid w:val="00CB5390"/>
    <w:rsid w:val="00CC0EA1"/>
    <w:rsid w:val="00CD1C7A"/>
    <w:rsid w:val="00CD2E50"/>
    <w:rsid w:val="00CD7845"/>
    <w:rsid w:val="00CE1B71"/>
    <w:rsid w:val="00CE3C10"/>
    <w:rsid w:val="00CE69DF"/>
    <w:rsid w:val="00CE6A69"/>
    <w:rsid w:val="00CF0963"/>
    <w:rsid w:val="00CF29CD"/>
    <w:rsid w:val="00CF2FF1"/>
    <w:rsid w:val="00CF3F19"/>
    <w:rsid w:val="00D01F27"/>
    <w:rsid w:val="00D035AF"/>
    <w:rsid w:val="00D03E63"/>
    <w:rsid w:val="00D04A2F"/>
    <w:rsid w:val="00D05156"/>
    <w:rsid w:val="00D0566A"/>
    <w:rsid w:val="00D05BA4"/>
    <w:rsid w:val="00D06D93"/>
    <w:rsid w:val="00D07E65"/>
    <w:rsid w:val="00D10F84"/>
    <w:rsid w:val="00D13A06"/>
    <w:rsid w:val="00D15920"/>
    <w:rsid w:val="00D217F9"/>
    <w:rsid w:val="00D220A2"/>
    <w:rsid w:val="00D31A24"/>
    <w:rsid w:val="00D3617A"/>
    <w:rsid w:val="00D37B45"/>
    <w:rsid w:val="00D428BB"/>
    <w:rsid w:val="00D44515"/>
    <w:rsid w:val="00D45575"/>
    <w:rsid w:val="00D455D7"/>
    <w:rsid w:val="00D50DBD"/>
    <w:rsid w:val="00D5139A"/>
    <w:rsid w:val="00D5360D"/>
    <w:rsid w:val="00D560A8"/>
    <w:rsid w:val="00D568C9"/>
    <w:rsid w:val="00D64174"/>
    <w:rsid w:val="00D67435"/>
    <w:rsid w:val="00D67554"/>
    <w:rsid w:val="00D725C8"/>
    <w:rsid w:val="00D76958"/>
    <w:rsid w:val="00D8305A"/>
    <w:rsid w:val="00D91B2C"/>
    <w:rsid w:val="00D93726"/>
    <w:rsid w:val="00D9399B"/>
    <w:rsid w:val="00D93D9B"/>
    <w:rsid w:val="00D94B32"/>
    <w:rsid w:val="00D95C23"/>
    <w:rsid w:val="00DA1F68"/>
    <w:rsid w:val="00DA2DA3"/>
    <w:rsid w:val="00DA4071"/>
    <w:rsid w:val="00DA6F10"/>
    <w:rsid w:val="00DA77C6"/>
    <w:rsid w:val="00DB1294"/>
    <w:rsid w:val="00DC0CF3"/>
    <w:rsid w:val="00DC2DB6"/>
    <w:rsid w:val="00DC2F83"/>
    <w:rsid w:val="00DC3538"/>
    <w:rsid w:val="00DC59E8"/>
    <w:rsid w:val="00DD0643"/>
    <w:rsid w:val="00DD0F0D"/>
    <w:rsid w:val="00DD4315"/>
    <w:rsid w:val="00DD4DA1"/>
    <w:rsid w:val="00DD72EC"/>
    <w:rsid w:val="00DE085A"/>
    <w:rsid w:val="00DE21E9"/>
    <w:rsid w:val="00DE258B"/>
    <w:rsid w:val="00DE25F0"/>
    <w:rsid w:val="00DE48B9"/>
    <w:rsid w:val="00DE4B43"/>
    <w:rsid w:val="00DE6609"/>
    <w:rsid w:val="00DF372C"/>
    <w:rsid w:val="00DF5875"/>
    <w:rsid w:val="00E00AE4"/>
    <w:rsid w:val="00E021E6"/>
    <w:rsid w:val="00E03FB3"/>
    <w:rsid w:val="00E04A6B"/>
    <w:rsid w:val="00E052C3"/>
    <w:rsid w:val="00E061DC"/>
    <w:rsid w:val="00E063B4"/>
    <w:rsid w:val="00E17DF0"/>
    <w:rsid w:val="00E21CB1"/>
    <w:rsid w:val="00E279B5"/>
    <w:rsid w:val="00E30C47"/>
    <w:rsid w:val="00E330AB"/>
    <w:rsid w:val="00E33425"/>
    <w:rsid w:val="00E346EC"/>
    <w:rsid w:val="00E34BFF"/>
    <w:rsid w:val="00E36179"/>
    <w:rsid w:val="00E363F7"/>
    <w:rsid w:val="00E404F5"/>
    <w:rsid w:val="00E431D0"/>
    <w:rsid w:val="00E45753"/>
    <w:rsid w:val="00E47B8E"/>
    <w:rsid w:val="00E47EBE"/>
    <w:rsid w:val="00E524F9"/>
    <w:rsid w:val="00E5418C"/>
    <w:rsid w:val="00E54AC4"/>
    <w:rsid w:val="00E55F84"/>
    <w:rsid w:val="00E57806"/>
    <w:rsid w:val="00E57A90"/>
    <w:rsid w:val="00E64FC0"/>
    <w:rsid w:val="00E67DF6"/>
    <w:rsid w:val="00E7367F"/>
    <w:rsid w:val="00E74A20"/>
    <w:rsid w:val="00E7642E"/>
    <w:rsid w:val="00E82BAC"/>
    <w:rsid w:val="00E82D12"/>
    <w:rsid w:val="00E934C9"/>
    <w:rsid w:val="00E96AAE"/>
    <w:rsid w:val="00EA3BBD"/>
    <w:rsid w:val="00EA45C4"/>
    <w:rsid w:val="00EA5807"/>
    <w:rsid w:val="00EA7150"/>
    <w:rsid w:val="00EB06A0"/>
    <w:rsid w:val="00EB0B31"/>
    <w:rsid w:val="00EB25C8"/>
    <w:rsid w:val="00EB38A8"/>
    <w:rsid w:val="00EB39C3"/>
    <w:rsid w:val="00EB4A66"/>
    <w:rsid w:val="00EB60A1"/>
    <w:rsid w:val="00EB6B48"/>
    <w:rsid w:val="00EB7C10"/>
    <w:rsid w:val="00EB7C84"/>
    <w:rsid w:val="00EC79E6"/>
    <w:rsid w:val="00ED241C"/>
    <w:rsid w:val="00ED2FDE"/>
    <w:rsid w:val="00ED603C"/>
    <w:rsid w:val="00EE03AC"/>
    <w:rsid w:val="00EE0748"/>
    <w:rsid w:val="00EE29A9"/>
    <w:rsid w:val="00EE4C84"/>
    <w:rsid w:val="00EF52BD"/>
    <w:rsid w:val="00F058D5"/>
    <w:rsid w:val="00F0770D"/>
    <w:rsid w:val="00F1052B"/>
    <w:rsid w:val="00F11BB0"/>
    <w:rsid w:val="00F149B8"/>
    <w:rsid w:val="00F318DC"/>
    <w:rsid w:val="00F32227"/>
    <w:rsid w:val="00F372D2"/>
    <w:rsid w:val="00F413F7"/>
    <w:rsid w:val="00F41558"/>
    <w:rsid w:val="00F429D9"/>
    <w:rsid w:val="00F45BFF"/>
    <w:rsid w:val="00F45C30"/>
    <w:rsid w:val="00F4694E"/>
    <w:rsid w:val="00F47E07"/>
    <w:rsid w:val="00F50777"/>
    <w:rsid w:val="00F51244"/>
    <w:rsid w:val="00F548FD"/>
    <w:rsid w:val="00F5638D"/>
    <w:rsid w:val="00F62F2D"/>
    <w:rsid w:val="00F64854"/>
    <w:rsid w:val="00F66315"/>
    <w:rsid w:val="00F66C22"/>
    <w:rsid w:val="00F67627"/>
    <w:rsid w:val="00F67767"/>
    <w:rsid w:val="00F67FC6"/>
    <w:rsid w:val="00F70C10"/>
    <w:rsid w:val="00F72CB5"/>
    <w:rsid w:val="00F81FA6"/>
    <w:rsid w:val="00F82A3C"/>
    <w:rsid w:val="00F86996"/>
    <w:rsid w:val="00F96AA9"/>
    <w:rsid w:val="00FA14B8"/>
    <w:rsid w:val="00FA40D8"/>
    <w:rsid w:val="00FA479A"/>
    <w:rsid w:val="00FA6EDE"/>
    <w:rsid w:val="00FA756D"/>
    <w:rsid w:val="00FA76A6"/>
    <w:rsid w:val="00FA78F3"/>
    <w:rsid w:val="00FB54F2"/>
    <w:rsid w:val="00FB5F97"/>
    <w:rsid w:val="00FB60F2"/>
    <w:rsid w:val="00FB6409"/>
    <w:rsid w:val="00FB733E"/>
    <w:rsid w:val="00FC137D"/>
    <w:rsid w:val="00FC2CDF"/>
    <w:rsid w:val="00FC2F87"/>
    <w:rsid w:val="00FC3FF3"/>
    <w:rsid w:val="00FC6EFC"/>
    <w:rsid w:val="00FC76E0"/>
    <w:rsid w:val="00FD11D6"/>
    <w:rsid w:val="00FD1774"/>
    <w:rsid w:val="00FD39D0"/>
    <w:rsid w:val="00FD42A9"/>
    <w:rsid w:val="00FD4B78"/>
    <w:rsid w:val="00FE1280"/>
    <w:rsid w:val="00FE4DF1"/>
    <w:rsid w:val="00FE6B3F"/>
    <w:rsid w:val="00FE71DC"/>
    <w:rsid w:val="00FF2C45"/>
    <w:rsid w:val="00FF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7E6BA-89C3-49AC-9434-9C136970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</dc:creator>
  <cp:keywords/>
  <dc:description/>
  <cp:lastModifiedBy>Kiruthika S</cp:lastModifiedBy>
  <cp:revision>2</cp:revision>
  <dcterms:created xsi:type="dcterms:W3CDTF">2024-09-02T13:27:00Z</dcterms:created>
  <dcterms:modified xsi:type="dcterms:W3CDTF">2024-09-02T14:25:00Z</dcterms:modified>
</cp:coreProperties>
</file>